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494E0" w14:textId="77777777" w:rsidR="00F4013D" w:rsidRPr="003C61DB" w:rsidRDefault="00F4013D" w:rsidP="006B427E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3C61DB">
        <w:rPr>
          <w:rFonts w:ascii="Times New Roman" w:hAnsi="Times New Roman" w:cs="Times New Roman"/>
          <w:b/>
          <w:bCs/>
          <w:sz w:val="28"/>
          <w:szCs w:val="28"/>
          <w:lang w:val="en-CA"/>
        </w:rPr>
        <w:t>Supplementary material</w:t>
      </w:r>
    </w:p>
    <w:p w14:paraId="022B8218" w14:textId="77777777" w:rsidR="00F4013D" w:rsidRPr="003D067D" w:rsidRDefault="00F4013D" w:rsidP="006B427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255399A9" w14:textId="518D463D" w:rsidR="003D067D" w:rsidRPr="00CA3A8F" w:rsidRDefault="00F4013D" w:rsidP="006B427E">
      <w:pPr>
        <w:pStyle w:val="a3"/>
        <w:spacing w:line="360" w:lineRule="auto"/>
        <w:jc w:val="left"/>
        <w:rPr>
          <w:rFonts w:ascii="Times New Roman" w:eastAsia="KoPub돋움체 Medium" w:hAnsi="Times New Roman" w:cs="Times New Roman"/>
          <w:sz w:val="24"/>
          <w:szCs w:val="24"/>
        </w:rPr>
      </w:pPr>
      <w:r w:rsidRPr="003D067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 to: </w:t>
      </w:r>
      <w:r w:rsidR="00CA3A8F" w:rsidRPr="00CA3A8F">
        <w:rPr>
          <w:rFonts w:ascii="Times New Roman" w:hAnsi="Times New Roman" w:cs="Times New Roman"/>
          <w:sz w:val="24"/>
          <w:szCs w:val="24"/>
          <w:lang w:val="en-CA"/>
        </w:rPr>
        <w:t xml:space="preserve">Seong-Hae Jeong, Eun Ji Kim, </w:t>
      </w:r>
      <w:proofErr w:type="spellStart"/>
      <w:r w:rsidR="00CA3A8F" w:rsidRPr="00CA3A8F">
        <w:rPr>
          <w:rFonts w:ascii="Times New Roman" w:hAnsi="Times New Roman" w:cs="Times New Roman"/>
          <w:sz w:val="24"/>
          <w:szCs w:val="24"/>
          <w:lang w:val="en-CA"/>
        </w:rPr>
        <w:t>Eunjin</w:t>
      </w:r>
      <w:proofErr w:type="spellEnd"/>
      <w:r w:rsidR="00CA3A8F" w:rsidRPr="00CA3A8F">
        <w:rPr>
          <w:rFonts w:ascii="Times New Roman" w:hAnsi="Times New Roman" w:cs="Times New Roman"/>
          <w:sz w:val="24"/>
          <w:szCs w:val="24"/>
          <w:lang w:val="en-CA"/>
        </w:rPr>
        <w:t xml:space="preserve"> Kwon, Ji-Soo Kim, Sukyoung Jung, </w:t>
      </w:r>
      <w:r w:rsidR="00E6081B">
        <w:rPr>
          <w:rFonts w:ascii="Times New Roman" w:hAnsi="Times New Roman" w:cs="Times New Roman"/>
          <w:sz w:val="24"/>
          <w:szCs w:val="24"/>
          <w:lang w:val="en-CA"/>
        </w:rPr>
        <w:t>The associations of a</w:t>
      </w:r>
      <w:r w:rsidR="00CA3A8F" w:rsidRPr="00CA3A8F">
        <w:rPr>
          <w:rFonts w:ascii="Times New Roman" w:hAnsi="Times New Roman" w:cs="Times New Roman"/>
          <w:sz w:val="24"/>
          <w:szCs w:val="24"/>
          <w:lang w:val="en-CA"/>
        </w:rPr>
        <w:t xml:space="preserve">dherence to the Mediterranean diet </w:t>
      </w:r>
      <w:r w:rsidR="00E6081B">
        <w:rPr>
          <w:rFonts w:ascii="Times New Roman" w:hAnsi="Times New Roman" w:cs="Times New Roman"/>
          <w:sz w:val="24"/>
          <w:szCs w:val="24"/>
          <w:lang w:val="en-CA"/>
        </w:rPr>
        <w:t>with</w:t>
      </w:r>
      <w:r w:rsidR="00CA3A8F" w:rsidRPr="00CA3A8F">
        <w:rPr>
          <w:rFonts w:ascii="Times New Roman" w:hAnsi="Times New Roman" w:cs="Times New Roman"/>
          <w:sz w:val="24"/>
          <w:szCs w:val="24"/>
          <w:lang w:val="en-CA"/>
        </w:rPr>
        <w:t xml:space="preserve"> chronic dizziness and imbalance in community-dwelling adults: KNHANES 2019–2021</w:t>
      </w:r>
    </w:p>
    <w:p w14:paraId="78A223C9" w14:textId="20A2EC65" w:rsidR="000D2F44" w:rsidRPr="003D067D" w:rsidRDefault="000D2F44" w:rsidP="00A033CF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  <w:sectPr w:rsidR="000D2F44" w:rsidRPr="003D067D" w:rsidSect="000A05A9">
          <w:headerReference w:type="default" r:id="rId7"/>
          <w:footerReference w:type="default" r:id="rId8"/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0C86CF92" w14:textId="22859361" w:rsidR="000D2F44" w:rsidRPr="003D067D" w:rsidRDefault="00CF5D9E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0DE4FCD" wp14:editId="6A35D615">
            <wp:extent cx="6148800" cy="4305600"/>
            <wp:effectExtent l="0" t="0" r="4445" b="0"/>
            <wp:docPr id="34528700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800" cy="430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C3C240" w14:textId="75551E4F" w:rsidR="00A033CF" w:rsidRPr="003D067D" w:rsidRDefault="00CF5D9E" w:rsidP="00CF5D9E">
      <w:pPr>
        <w:rPr>
          <w:rFonts w:ascii="Times New Roman" w:hAnsi="Times New Roman" w:cs="Times New Roman"/>
          <w:sz w:val="24"/>
          <w:szCs w:val="24"/>
        </w:rPr>
      </w:pPr>
      <w:r w:rsidRPr="00CF5D9E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l Figure 1. Flow chart of chronic dizziness and imbalance group classification</w:t>
      </w:r>
    </w:p>
    <w:sectPr w:rsidR="00A033CF" w:rsidRPr="003D067D" w:rsidSect="000A05A9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8CDE1" w14:textId="77777777" w:rsidR="000A05A9" w:rsidRDefault="000A05A9" w:rsidP="00A41A01">
      <w:pPr>
        <w:spacing w:after="0" w:line="240" w:lineRule="auto"/>
      </w:pPr>
      <w:r>
        <w:separator/>
      </w:r>
    </w:p>
  </w:endnote>
  <w:endnote w:type="continuationSeparator" w:id="0">
    <w:p w14:paraId="46B65E22" w14:textId="77777777" w:rsidR="000A05A9" w:rsidRDefault="000A05A9" w:rsidP="00A41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oPub돋움체 Medium">
    <w:altName w:val="맑은 고딕"/>
    <w:panose1 w:val="00000600000000000000"/>
    <w:charset w:val="81"/>
    <w:family w:val="auto"/>
    <w:pitch w:val="variable"/>
    <w:sig w:usb0="800002A7" w:usb1="29D7FCFB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0430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2F732D7" w14:textId="4527288F" w:rsidR="00B44AFF" w:rsidRDefault="00B44AFF" w:rsidP="00B44AFF">
        <w:pPr>
          <w:pStyle w:val="a5"/>
          <w:spacing w:after="0"/>
          <w:jc w:val="center"/>
        </w:pPr>
        <w:r w:rsidRPr="00B44AFF">
          <w:rPr>
            <w:rFonts w:ascii="Times New Roman" w:hAnsi="Times New Roman" w:cs="Times New Roman"/>
          </w:rPr>
          <w:fldChar w:fldCharType="begin"/>
        </w:r>
        <w:r w:rsidRPr="00B44AFF">
          <w:rPr>
            <w:rFonts w:ascii="Times New Roman" w:hAnsi="Times New Roman" w:cs="Times New Roman"/>
          </w:rPr>
          <w:instrText>PAGE   \* MERGEFORMAT</w:instrText>
        </w:r>
        <w:r w:rsidRPr="00B44AFF">
          <w:rPr>
            <w:rFonts w:ascii="Times New Roman" w:hAnsi="Times New Roman" w:cs="Times New Roman"/>
          </w:rPr>
          <w:fldChar w:fldCharType="separate"/>
        </w:r>
        <w:r w:rsidR="002F3C34" w:rsidRPr="002F3C34">
          <w:rPr>
            <w:rFonts w:ascii="Times New Roman" w:hAnsi="Times New Roman" w:cs="Times New Roman"/>
            <w:noProof/>
            <w:lang w:val="ko-KR"/>
          </w:rPr>
          <w:t>2</w:t>
        </w:r>
        <w:r w:rsidRPr="00B44AFF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DBC8C" w14:textId="77777777" w:rsidR="000A05A9" w:rsidRDefault="000A05A9" w:rsidP="00A41A01">
      <w:pPr>
        <w:spacing w:after="0" w:line="240" w:lineRule="auto"/>
      </w:pPr>
      <w:r>
        <w:separator/>
      </w:r>
    </w:p>
  </w:footnote>
  <w:footnote w:type="continuationSeparator" w:id="0">
    <w:p w14:paraId="6FD03636" w14:textId="77777777" w:rsidR="000A05A9" w:rsidRDefault="000A05A9" w:rsidP="00A41A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2A081" w14:textId="2C1F41B0" w:rsidR="006D3460" w:rsidRPr="000A4588" w:rsidRDefault="006D3460" w:rsidP="005C1834">
    <w:pPr>
      <w:pStyle w:val="a4"/>
      <w:spacing w:after="0"/>
      <w:jc w:val="left"/>
      <w:rPr>
        <w:rFonts w:ascii="Times New Roman" w:hAnsi="Times New Roman" w:cs="Times New Roman"/>
        <w:sz w:val="18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01CB"/>
    <w:rsid w:val="00002444"/>
    <w:rsid w:val="0000302C"/>
    <w:rsid w:val="000034AB"/>
    <w:rsid w:val="00005CD4"/>
    <w:rsid w:val="00010F3C"/>
    <w:rsid w:val="00012AD4"/>
    <w:rsid w:val="00012DC3"/>
    <w:rsid w:val="0002400A"/>
    <w:rsid w:val="000302D3"/>
    <w:rsid w:val="00031FD4"/>
    <w:rsid w:val="00033B79"/>
    <w:rsid w:val="00040965"/>
    <w:rsid w:val="00044C92"/>
    <w:rsid w:val="00047F2F"/>
    <w:rsid w:val="00053676"/>
    <w:rsid w:val="0005427F"/>
    <w:rsid w:val="00063DB0"/>
    <w:rsid w:val="000661E9"/>
    <w:rsid w:val="00073366"/>
    <w:rsid w:val="00077610"/>
    <w:rsid w:val="00081022"/>
    <w:rsid w:val="0008236F"/>
    <w:rsid w:val="000951E9"/>
    <w:rsid w:val="00095C49"/>
    <w:rsid w:val="000A05A9"/>
    <w:rsid w:val="000A4BA6"/>
    <w:rsid w:val="000A5A94"/>
    <w:rsid w:val="000B5029"/>
    <w:rsid w:val="000D20F7"/>
    <w:rsid w:val="000D2F44"/>
    <w:rsid w:val="000D43CA"/>
    <w:rsid w:val="000D6DD4"/>
    <w:rsid w:val="000E315F"/>
    <w:rsid w:val="000E51EF"/>
    <w:rsid w:val="000E730A"/>
    <w:rsid w:val="000F4895"/>
    <w:rsid w:val="000F4AF8"/>
    <w:rsid w:val="000F620E"/>
    <w:rsid w:val="000F6332"/>
    <w:rsid w:val="00103654"/>
    <w:rsid w:val="001113B9"/>
    <w:rsid w:val="00113E11"/>
    <w:rsid w:val="00120FFE"/>
    <w:rsid w:val="0013076D"/>
    <w:rsid w:val="00132731"/>
    <w:rsid w:val="00135A1F"/>
    <w:rsid w:val="00135EE4"/>
    <w:rsid w:val="0014387E"/>
    <w:rsid w:val="00143974"/>
    <w:rsid w:val="00144B0E"/>
    <w:rsid w:val="00147A16"/>
    <w:rsid w:val="00147ED2"/>
    <w:rsid w:val="001565BA"/>
    <w:rsid w:val="00160A94"/>
    <w:rsid w:val="00164834"/>
    <w:rsid w:val="00164BF5"/>
    <w:rsid w:val="00177C35"/>
    <w:rsid w:val="001829BB"/>
    <w:rsid w:val="0018468A"/>
    <w:rsid w:val="00187ED6"/>
    <w:rsid w:val="00191B9C"/>
    <w:rsid w:val="001949BC"/>
    <w:rsid w:val="001964BA"/>
    <w:rsid w:val="001A0E18"/>
    <w:rsid w:val="001B1275"/>
    <w:rsid w:val="001B21E7"/>
    <w:rsid w:val="001C4F01"/>
    <w:rsid w:val="001C59E4"/>
    <w:rsid w:val="001D0261"/>
    <w:rsid w:val="001E00F3"/>
    <w:rsid w:val="001E0DEB"/>
    <w:rsid w:val="001F1E0A"/>
    <w:rsid w:val="002052FD"/>
    <w:rsid w:val="00212B31"/>
    <w:rsid w:val="00214321"/>
    <w:rsid w:val="002166DA"/>
    <w:rsid w:val="00225031"/>
    <w:rsid w:val="00230945"/>
    <w:rsid w:val="00237636"/>
    <w:rsid w:val="002450E9"/>
    <w:rsid w:val="0024687C"/>
    <w:rsid w:val="00247742"/>
    <w:rsid w:val="00253174"/>
    <w:rsid w:val="00264E9E"/>
    <w:rsid w:val="00267BF2"/>
    <w:rsid w:val="00280BCB"/>
    <w:rsid w:val="00292CE0"/>
    <w:rsid w:val="002A1A5C"/>
    <w:rsid w:val="002A4A1F"/>
    <w:rsid w:val="002B2B12"/>
    <w:rsid w:val="002B7E7E"/>
    <w:rsid w:val="002C3254"/>
    <w:rsid w:val="002E72E1"/>
    <w:rsid w:val="002E7801"/>
    <w:rsid w:val="002F0F65"/>
    <w:rsid w:val="002F3C34"/>
    <w:rsid w:val="002F6013"/>
    <w:rsid w:val="00301BDE"/>
    <w:rsid w:val="003036F3"/>
    <w:rsid w:val="003064C4"/>
    <w:rsid w:val="0031208B"/>
    <w:rsid w:val="0032072F"/>
    <w:rsid w:val="00321749"/>
    <w:rsid w:val="00332663"/>
    <w:rsid w:val="00344349"/>
    <w:rsid w:val="00345F5B"/>
    <w:rsid w:val="00346F03"/>
    <w:rsid w:val="003569A3"/>
    <w:rsid w:val="00356BCF"/>
    <w:rsid w:val="0036274E"/>
    <w:rsid w:val="0036797F"/>
    <w:rsid w:val="003705D7"/>
    <w:rsid w:val="00372BAF"/>
    <w:rsid w:val="00385D35"/>
    <w:rsid w:val="00385F11"/>
    <w:rsid w:val="00396B9A"/>
    <w:rsid w:val="0039776B"/>
    <w:rsid w:val="003A088D"/>
    <w:rsid w:val="003A0FB3"/>
    <w:rsid w:val="003A162F"/>
    <w:rsid w:val="003A2FFE"/>
    <w:rsid w:val="003A53F8"/>
    <w:rsid w:val="003A7580"/>
    <w:rsid w:val="003B3844"/>
    <w:rsid w:val="003B6D01"/>
    <w:rsid w:val="003C2901"/>
    <w:rsid w:val="003C2DB9"/>
    <w:rsid w:val="003C61DB"/>
    <w:rsid w:val="003D067D"/>
    <w:rsid w:val="003D71B5"/>
    <w:rsid w:val="003E7813"/>
    <w:rsid w:val="004061E6"/>
    <w:rsid w:val="00415020"/>
    <w:rsid w:val="00415E70"/>
    <w:rsid w:val="00426030"/>
    <w:rsid w:val="0043770D"/>
    <w:rsid w:val="004434BD"/>
    <w:rsid w:val="004477F5"/>
    <w:rsid w:val="00463540"/>
    <w:rsid w:val="00465AC6"/>
    <w:rsid w:val="00470887"/>
    <w:rsid w:val="00471181"/>
    <w:rsid w:val="004825A2"/>
    <w:rsid w:val="00486C9C"/>
    <w:rsid w:val="004874A0"/>
    <w:rsid w:val="00487CBF"/>
    <w:rsid w:val="004906B0"/>
    <w:rsid w:val="00491272"/>
    <w:rsid w:val="004B2872"/>
    <w:rsid w:val="004B35AD"/>
    <w:rsid w:val="004C0799"/>
    <w:rsid w:val="004C3B81"/>
    <w:rsid w:val="004C4346"/>
    <w:rsid w:val="004C6D3E"/>
    <w:rsid w:val="004D4C54"/>
    <w:rsid w:val="004D6FC7"/>
    <w:rsid w:val="004F02FC"/>
    <w:rsid w:val="005001FF"/>
    <w:rsid w:val="00506D68"/>
    <w:rsid w:val="005070F3"/>
    <w:rsid w:val="00507B42"/>
    <w:rsid w:val="00530CB9"/>
    <w:rsid w:val="005312B4"/>
    <w:rsid w:val="00535440"/>
    <w:rsid w:val="005527C1"/>
    <w:rsid w:val="00555ECA"/>
    <w:rsid w:val="00557A6C"/>
    <w:rsid w:val="005635B8"/>
    <w:rsid w:val="005747C3"/>
    <w:rsid w:val="005762B4"/>
    <w:rsid w:val="00580D2D"/>
    <w:rsid w:val="00583DCB"/>
    <w:rsid w:val="00596D63"/>
    <w:rsid w:val="005A4A11"/>
    <w:rsid w:val="005A59D2"/>
    <w:rsid w:val="005A67C8"/>
    <w:rsid w:val="005C1834"/>
    <w:rsid w:val="005C4984"/>
    <w:rsid w:val="005D1477"/>
    <w:rsid w:val="005D285B"/>
    <w:rsid w:val="005D2A45"/>
    <w:rsid w:val="005D3591"/>
    <w:rsid w:val="005D5988"/>
    <w:rsid w:val="005E491D"/>
    <w:rsid w:val="005E6A62"/>
    <w:rsid w:val="005E752D"/>
    <w:rsid w:val="005F15F3"/>
    <w:rsid w:val="005F269B"/>
    <w:rsid w:val="00611C8B"/>
    <w:rsid w:val="00614275"/>
    <w:rsid w:val="006178AD"/>
    <w:rsid w:val="0062464E"/>
    <w:rsid w:val="00626861"/>
    <w:rsid w:val="006355D8"/>
    <w:rsid w:val="006379A9"/>
    <w:rsid w:val="006521AE"/>
    <w:rsid w:val="00655834"/>
    <w:rsid w:val="006633BE"/>
    <w:rsid w:val="00683BB6"/>
    <w:rsid w:val="006922BA"/>
    <w:rsid w:val="006943C2"/>
    <w:rsid w:val="006A0BC8"/>
    <w:rsid w:val="006A5EF6"/>
    <w:rsid w:val="006B427E"/>
    <w:rsid w:val="006B42E6"/>
    <w:rsid w:val="006B4916"/>
    <w:rsid w:val="006B7831"/>
    <w:rsid w:val="006C54B1"/>
    <w:rsid w:val="006C675A"/>
    <w:rsid w:val="006C692A"/>
    <w:rsid w:val="006C6F2B"/>
    <w:rsid w:val="006D0F3E"/>
    <w:rsid w:val="006D101A"/>
    <w:rsid w:val="006D3460"/>
    <w:rsid w:val="006E1CED"/>
    <w:rsid w:val="006E79FF"/>
    <w:rsid w:val="006F2885"/>
    <w:rsid w:val="006F3726"/>
    <w:rsid w:val="006F3ADF"/>
    <w:rsid w:val="007167E1"/>
    <w:rsid w:val="00716FA9"/>
    <w:rsid w:val="00720BCF"/>
    <w:rsid w:val="007355EE"/>
    <w:rsid w:val="0074513E"/>
    <w:rsid w:val="00746F9A"/>
    <w:rsid w:val="00747C39"/>
    <w:rsid w:val="00756AB0"/>
    <w:rsid w:val="00757EEC"/>
    <w:rsid w:val="00761C98"/>
    <w:rsid w:val="007633D4"/>
    <w:rsid w:val="00764347"/>
    <w:rsid w:val="00764995"/>
    <w:rsid w:val="007650D7"/>
    <w:rsid w:val="0076589F"/>
    <w:rsid w:val="0076678F"/>
    <w:rsid w:val="00781FD6"/>
    <w:rsid w:val="007828C4"/>
    <w:rsid w:val="00784B1C"/>
    <w:rsid w:val="00790C33"/>
    <w:rsid w:val="0079105C"/>
    <w:rsid w:val="00794EB7"/>
    <w:rsid w:val="007A242E"/>
    <w:rsid w:val="007A7A59"/>
    <w:rsid w:val="007B694C"/>
    <w:rsid w:val="007B7F21"/>
    <w:rsid w:val="007C2107"/>
    <w:rsid w:val="007C5DEA"/>
    <w:rsid w:val="007C6610"/>
    <w:rsid w:val="007C6D43"/>
    <w:rsid w:val="007C6E84"/>
    <w:rsid w:val="007D0F22"/>
    <w:rsid w:val="007D536A"/>
    <w:rsid w:val="007E0D60"/>
    <w:rsid w:val="007E48B2"/>
    <w:rsid w:val="007E6522"/>
    <w:rsid w:val="007E7CBF"/>
    <w:rsid w:val="007F0F2E"/>
    <w:rsid w:val="007F3B2F"/>
    <w:rsid w:val="007F5105"/>
    <w:rsid w:val="0080034C"/>
    <w:rsid w:val="00805861"/>
    <w:rsid w:val="0081368E"/>
    <w:rsid w:val="00813960"/>
    <w:rsid w:val="00814117"/>
    <w:rsid w:val="00815624"/>
    <w:rsid w:val="00817838"/>
    <w:rsid w:val="008202E9"/>
    <w:rsid w:val="0082672B"/>
    <w:rsid w:val="008334DE"/>
    <w:rsid w:val="0084445C"/>
    <w:rsid w:val="00853FBA"/>
    <w:rsid w:val="0085433E"/>
    <w:rsid w:val="008565A2"/>
    <w:rsid w:val="00863225"/>
    <w:rsid w:val="00871785"/>
    <w:rsid w:val="00871C54"/>
    <w:rsid w:val="008940A0"/>
    <w:rsid w:val="008A0B55"/>
    <w:rsid w:val="008A112F"/>
    <w:rsid w:val="008A3DD2"/>
    <w:rsid w:val="008B6193"/>
    <w:rsid w:val="008C2666"/>
    <w:rsid w:val="008C34AF"/>
    <w:rsid w:val="008C37DB"/>
    <w:rsid w:val="008C5295"/>
    <w:rsid w:val="008C6E47"/>
    <w:rsid w:val="008E31F5"/>
    <w:rsid w:val="008E3816"/>
    <w:rsid w:val="008E5131"/>
    <w:rsid w:val="008E6A97"/>
    <w:rsid w:val="008F2202"/>
    <w:rsid w:val="0090071A"/>
    <w:rsid w:val="00900E19"/>
    <w:rsid w:val="00907077"/>
    <w:rsid w:val="009073E1"/>
    <w:rsid w:val="0090755F"/>
    <w:rsid w:val="009128A3"/>
    <w:rsid w:val="009212C0"/>
    <w:rsid w:val="0092283F"/>
    <w:rsid w:val="009272A1"/>
    <w:rsid w:val="009274AB"/>
    <w:rsid w:val="009340CA"/>
    <w:rsid w:val="00936669"/>
    <w:rsid w:val="009449FD"/>
    <w:rsid w:val="00962997"/>
    <w:rsid w:val="009658F3"/>
    <w:rsid w:val="00977315"/>
    <w:rsid w:val="00981777"/>
    <w:rsid w:val="00984124"/>
    <w:rsid w:val="009863DE"/>
    <w:rsid w:val="00990561"/>
    <w:rsid w:val="00992533"/>
    <w:rsid w:val="00994C42"/>
    <w:rsid w:val="009A1F19"/>
    <w:rsid w:val="009A372F"/>
    <w:rsid w:val="009A796A"/>
    <w:rsid w:val="009B0F84"/>
    <w:rsid w:val="009B7423"/>
    <w:rsid w:val="009C10F1"/>
    <w:rsid w:val="009C25C4"/>
    <w:rsid w:val="009D448F"/>
    <w:rsid w:val="009D4EB4"/>
    <w:rsid w:val="009D579C"/>
    <w:rsid w:val="009E1ED4"/>
    <w:rsid w:val="009E3572"/>
    <w:rsid w:val="009E7EEE"/>
    <w:rsid w:val="00A033CF"/>
    <w:rsid w:val="00A03868"/>
    <w:rsid w:val="00A0490A"/>
    <w:rsid w:val="00A06914"/>
    <w:rsid w:val="00A07F45"/>
    <w:rsid w:val="00A23573"/>
    <w:rsid w:val="00A26436"/>
    <w:rsid w:val="00A33F57"/>
    <w:rsid w:val="00A35377"/>
    <w:rsid w:val="00A35967"/>
    <w:rsid w:val="00A41A01"/>
    <w:rsid w:val="00A41D72"/>
    <w:rsid w:val="00A43BD5"/>
    <w:rsid w:val="00A72CD1"/>
    <w:rsid w:val="00A77FF9"/>
    <w:rsid w:val="00A854CD"/>
    <w:rsid w:val="00A87DCB"/>
    <w:rsid w:val="00A90AFF"/>
    <w:rsid w:val="00A90BDC"/>
    <w:rsid w:val="00A964A3"/>
    <w:rsid w:val="00AA04C4"/>
    <w:rsid w:val="00AA2FB8"/>
    <w:rsid w:val="00AA4930"/>
    <w:rsid w:val="00AA6B2C"/>
    <w:rsid w:val="00AB2ABA"/>
    <w:rsid w:val="00AC08C5"/>
    <w:rsid w:val="00AC765E"/>
    <w:rsid w:val="00AD2DDF"/>
    <w:rsid w:val="00AD652F"/>
    <w:rsid w:val="00AE3911"/>
    <w:rsid w:val="00AE6002"/>
    <w:rsid w:val="00AF0FC2"/>
    <w:rsid w:val="00AF1EB8"/>
    <w:rsid w:val="00AF4BC6"/>
    <w:rsid w:val="00B026C8"/>
    <w:rsid w:val="00B0605C"/>
    <w:rsid w:val="00B117A0"/>
    <w:rsid w:val="00B131B6"/>
    <w:rsid w:val="00B20E9D"/>
    <w:rsid w:val="00B213E3"/>
    <w:rsid w:val="00B31BD2"/>
    <w:rsid w:val="00B40071"/>
    <w:rsid w:val="00B4270E"/>
    <w:rsid w:val="00B44AFF"/>
    <w:rsid w:val="00B503B3"/>
    <w:rsid w:val="00B53D6F"/>
    <w:rsid w:val="00B55307"/>
    <w:rsid w:val="00B57D2D"/>
    <w:rsid w:val="00B60944"/>
    <w:rsid w:val="00B64B32"/>
    <w:rsid w:val="00B75D46"/>
    <w:rsid w:val="00B83CD9"/>
    <w:rsid w:val="00B92A07"/>
    <w:rsid w:val="00B97970"/>
    <w:rsid w:val="00BA2CB7"/>
    <w:rsid w:val="00BA3759"/>
    <w:rsid w:val="00BA488C"/>
    <w:rsid w:val="00BB3407"/>
    <w:rsid w:val="00BB5262"/>
    <w:rsid w:val="00BC52D7"/>
    <w:rsid w:val="00BD00C4"/>
    <w:rsid w:val="00BD10F0"/>
    <w:rsid w:val="00BD5485"/>
    <w:rsid w:val="00BD5E8B"/>
    <w:rsid w:val="00BE752C"/>
    <w:rsid w:val="00BF1B27"/>
    <w:rsid w:val="00BF4E29"/>
    <w:rsid w:val="00BF5560"/>
    <w:rsid w:val="00BF598A"/>
    <w:rsid w:val="00BF6DA3"/>
    <w:rsid w:val="00C003A0"/>
    <w:rsid w:val="00C06C75"/>
    <w:rsid w:val="00C07DE3"/>
    <w:rsid w:val="00C142DB"/>
    <w:rsid w:val="00C15D5C"/>
    <w:rsid w:val="00C345B8"/>
    <w:rsid w:val="00C52408"/>
    <w:rsid w:val="00C56E5C"/>
    <w:rsid w:val="00C5759F"/>
    <w:rsid w:val="00C57B3E"/>
    <w:rsid w:val="00C62040"/>
    <w:rsid w:val="00C64EC4"/>
    <w:rsid w:val="00C6536D"/>
    <w:rsid w:val="00C66E5A"/>
    <w:rsid w:val="00C70F3B"/>
    <w:rsid w:val="00C72489"/>
    <w:rsid w:val="00C96081"/>
    <w:rsid w:val="00CA28B0"/>
    <w:rsid w:val="00CA3A8F"/>
    <w:rsid w:val="00CA4F12"/>
    <w:rsid w:val="00CA515B"/>
    <w:rsid w:val="00CB0E88"/>
    <w:rsid w:val="00CB2CD4"/>
    <w:rsid w:val="00CB575C"/>
    <w:rsid w:val="00CC0D27"/>
    <w:rsid w:val="00CC241C"/>
    <w:rsid w:val="00CC2F12"/>
    <w:rsid w:val="00CD04E8"/>
    <w:rsid w:val="00CD5218"/>
    <w:rsid w:val="00CE16CD"/>
    <w:rsid w:val="00CE1C4D"/>
    <w:rsid w:val="00CE3D7D"/>
    <w:rsid w:val="00CE47AA"/>
    <w:rsid w:val="00CE5661"/>
    <w:rsid w:val="00CF04F8"/>
    <w:rsid w:val="00CF5D9E"/>
    <w:rsid w:val="00CF6460"/>
    <w:rsid w:val="00D00A0B"/>
    <w:rsid w:val="00D067BC"/>
    <w:rsid w:val="00D1030C"/>
    <w:rsid w:val="00D154E6"/>
    <w:rsid w:val="00D172A1"/>
    <w:rsid w:val="00D174BB"/>
    <w:rsid w:val="00D21B58"/>
    <w:rsid w:val="00D2680B"/>
    <w:rsid w:val="00D360A0"/>
    <w:rsid w:val="00D37C7B"/>
    <w:rsid w:val="00D47CE8"/>
    <w:rsid w:val="00D60FB5"/>
    <w:rsid w:val="00D61F6E"/>
    <w:rsid w:val="00D64181"/>
    <w:rsid w:val="00D711EB"/>
    <w:rsid w:val="00D728C1"/>
    <w:rsid w:val="00D81306"/>
    <w:rsid w:val="00D8158E"/>
    <w:rsid w:val="00D81E51"/>
    <w:rsid w:val="00D876AF"/>
    <w:rsid w:val="00D906EA"/>
    <w:rsid w:val="00D93CEB"/>
    <w:rsid w:val="00D95BC1"/>
    <w:rsid w:val="00DA1C02"/>
    <w:rsid w:val="00DA21DD"/>
    <w:rsid w:val="00DA295F"/>
    <w:rsid w:val="00DA326F"/>
    <w:rsid w:val="00DA74CC"/>
    <w:rsid w:val="00DB2B9C"/>
    <w:rsid w:val="00DC1F50"/>
    <w:rsid w:val="00DC637A"/>
    <w:rsid w:val="00DD0D0A"/>
    <w:rsid w:val="00DD3F81"/>
    <w:rsid w:val="00DE44EB"/>
    <w:rsid w:val="00DE4C92"/>
    <w:rsid w:val="00DF0FF6"/>
    <w:rsid w:val="00DF3F00"/>
    <w:rsid w:val="00DF408C"/>
    <w:rsid w:val="00DF5B10"/>
    <w:rsid w:val="00DF607D"/>
    <w:rsid w:val="00E0301C"/>
    <w:rsid w:val="00E107A8"/>
    <w:rsid w:val="00E10919"/>
    <w:rsid w:val="00E12E9E"/>
    <w:rsid w:val="00E13EE4"/>
    <w:rsid w:val="00E1575B"/>
    <w:rsid w:val="00E1750D"/>
    <w:rsid w:val="00E24FF7"/>
    <w:rsid w:val="00E27061"/>
    <w:rsid w:val="00E358B7"/>
    <w:rsid w:val="00E368F2"/>
    <w:rsid w:val="00E4029F"/>
    <w:rsid w:val="00E436B6"/>
    <w:rsid w:val="00E4653E"/>
    <w:rsid w:val="00E54C70"/>
    <w:rsid w:val="00E57E87"/>
    <w:rsid w:val="00E6081B"/>
    <w:rsid w:val="00E6260F"/>
    <w:rsid w:val="00E65847"/>
    <w:rsid w:val="00E7525C"/>
    <w:rsid w:val="00E77AA0"/>
    <w:rsid w:val="00E82C5C"/>
    <w:rsid w:val="00E93DB8"/>
    <w:rsid w:val="00E966E9"/>
    <w:rsid w:val="00EA01CB"/>
    <w:rsid w:val="00EA23CD"/>
    <w:rsid w:val="00EA4751"/>
    <w:rsid w:val="00EA594B"/>
    <w:rsid w:val="00EA5995"/>
    <w:rsid w:val="00EA7DDC"/>
    <w:rsid w:val="00EB23CC"/>
    <w:rsid w:val="00EB75A2"/>
    <w:rsid w:val="00EC0289"/>
    <w:rsid w:val="00EC2D67"/>
    <w:rsid w:val="00EC4014"/>
    <w:rsid w:val="00ED217F"/>
    <w:rsid w:val="00ED3228"/>
    <w:rsid w:val="00ED6E62"/>
    <w:rsid w:val="00ED712E"/>
    <w:rsid w:val="00EE0A26"/>
    <w:rsid w:val="00EE1D68"/>
    <w:rsid w:val="00EE62B6"/>
    <w:rsid w:val="00F032F6"/>
    <w:rsid w:val="00F0768E"/>
    <w:rsid w:val="00F079E9"/>
    <w:rsid w:val="00F200D7"/>
    <w:rsid w:val="00F203B1"/>
    <w:rsid w:val="00F24583"/>
    <w:rsid w:val="00F26DE0"/>
    <w:rsid w:val="00F27562"/>
    <w:rsid w:val="00F34A84"/>
    <w:rsid w:val="00F35A10"/>
    <w:rsid w:val="00F4013D"/>
    <w:rsid w:val="00F43C8A"/>
    <w:rsid w:val="00F45A75"/>
    <w:rsid w:val="00F5051E"/>
    <w:rsid w:val="00F60AA3"/>
    <w:rsid w:val="00F61AAA"/>
    <w:rsid w:val="00F62133"/>
    <w:rsid w:val="00F66670"/>
    <w:rsid w:val="00F666AD"/>
    <w:rsid w:val="00F70874"/>
    <w:rsid w:val="00F7690F"/>
    <w:rsid w:val="00FB1420"/>
    <w:rsid w:val="00FC6B5F"/>
    <w:rsid w:val="00FC7C58"/>
    <w:rsid w:val="00FD0DE4"/>
    <w:rsid w:val="00FD545B"/>
    <w:rsid w:val="00FE0631"/>
    <w:rsid w:val="00FE3208"/>
    <w:rsid w:val="00FE5CBE"/>
    <w:rsid w:val="00FE76E8"/>
    <w:rsid w:val="00FF20C9"/>
    <w:rsid w:val="00FF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BA448"/>
  <w15:chartTrackingRefBased/>
  <w15:docId w15:val="{4AED75C1-3DB2-4FD0-992F-1F94F871A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0C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EA01C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A01CB"/>
    <w:rPr>
      <w:rFonts w:ascii="Times New Roman" w:hAnsi="Times New Roman" w:cs="Times New Roman"/>
      <w:noProof/>
      <w:sz w:val="24"/>
    </w:rPr>
  </w:style>
  <w:style w:type="paragraph" w:styleId="a3">
    <w:name w:val="No Spacing"/>
    <w:link w:val="Char"/>
    <w:uiPriority w:val="1"/>
    <w:qFormat/>
    <w:rsid w:val="00EA01C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EA01CB"/>
  </w:style>
  <w:style w:type="table" w:styleId="2">
    <w:name w:val="Plain Table 2"/>
    <w:basedOn w:val="a1"/>
    <w:uiPriority w:val="42"/>
    <w:rsid w:val="00EA01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0"/>
    <w:uiPriority w:val="99"/>
    <w:unhideWhenUsed/>
    <w:rsid w:val="00A41A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41A01"/>
  </w:style>
  <w:style w:type="paragraph" w:styleId="a5">
    <w:name w:val="footer"/>
    <w:basedOn w:val="a"/>
    <w:link w:val="Char1"/>
    <w:uiPriority w:val="99"/>
    <w:unhideWhenUsed/>
    <w:rsid w:val="00A41A0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41A01"/>
  </w:style>
  <w:style w:type="table" w:styleId="a6">
    <w:name w:val="Table Grid"/>
    <w:basedOn w:val="a1"/>
    <w:uiPriority w:val="59"/>
    <w:rsid w:val="008C3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332663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332663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rsid w:val="00332663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32663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332663"/>
    <w:rPr>
      <w:b/>
      <w:bCs/>
      <w:szCs w:val="20"/>
    </w:rPr>
  </w:style>
  <w:style w:type="paragraph" w:styleId="aa">
    <w:name w:val="Revision"/>
    <w:hidden/>
    <w:uiPriority w:val="99"/>
    <w:semiHidden/>
    <w:rsid w:val="00F61AAA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7C6D4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3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021B38-9823-44B8-9112-D57BFCA0C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</Words>
  <Characters>291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young Jung</dc:creator>
  <cp:keywords/>
  <dc:description/>
  <cp:lastModifiedBy>Sukyoung Jung</cp:lastModifiedBy>
  <cp:revision>7</cp:revision>
  <dcterms:created xsi:type="dcterms:W3CDTF">2024-02-06T16:00:00Z</dcterms:created>
  <dcterms:modified xsi:type="dcterms:W3CDTF">2024-02-23T00:27:00Z</dcterms:modified>
</cp:coreProperties>
</file>